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6126" w:rsidRDefault="007C6126" w:rsidP="007C6126">
      <w:pPr>
        <w:spacing w:line="480" w:lineRule="auto"/>
        <w:rPr>
          <w:rFonts w:ascii="Times New Roman" w:hAnsi="Times New Roman" w:cs="Times New Roman"/>
          <w:color w:val="000000"/>
          <w:lang w:val="en-US"/>
        </w:rPr>
      </w:pPr>
      <w:r>
        <w:rPr>
          <w:rFonts w:ascii="Times New Roman" w:hAnsi="Times New Roman" w:cs="Times New Roman"/>
          <w:b/>
          <w:i/>
          <w:iCs/>
          <w:color w:val="000000"/>
          <w:lang w:val="en-US"/>
        </w:rPr>
        <w:t>Appendix 1</w:t>
      </w:r>
      <w:r>
        <w:rPr>
          <w:rFonts w:ascii="Times New Roman" w:hAnsi="Times New Roman" w:cs="Times New Roman"/>
          <w:i/>
          <w:iCs/>
          <w:color w:val="000000"/>
          <w:lang w:val="en-US"/>
        </w:rPr>
        <w:t>: Clustering of injury circumstances</w:t>
      </w:r>
    </w:p>
    <w:p w:rsidR="007C6126" w:rsidRDefault="007C6126" w:rsidP="007C6126">
      <w:pPr>
        <w:tabs>
          <w:tab w:val="left" w:pos="142"/>
        </w:tabs>
        <w:spacing w:line="480" w:lineRule="auto"/>
        <w:rPr>
          <w:rFonts w:ascii="Times New Roman" w:hAnsi="Times New Roman" w:cs="Times New Roman"/>
          <w:color w:val="000000"/>
          <w:lang w:val="en-US"/>
        </w:rPr>
      </w:pPr>
      <w:r>
        <w:rPr>
          <w:rFonts w:ascii="Times New Roman" w:hAnsi="Times New Roman" w:cs="Times New Roman"/>
          <w:color w:val="000000"/>
          <w:lang w:val="en-US"/>
        </w:rPr>
        <w:t>Examples/cases for injury-circumstances were clustered according to riskiness following the evaluation by university students:</w:t>
      </w:r>
    </w:p>
    <w:p w:rsidR="007C6126" w:rsidRDefault="007C6126" w:rsidP="007C6126">
      <w:pPr>
        <w:tabs>
          <w:tab w:val="left" w:pos="142"/>
        </w:tabs>
        <w:spacing w:line="480" w:lineRule="auto"/>
        <w:rPr>
          <w:rFonts w:ascii="Times New Roman" w:hAnsi="Times New Roman" w:cs="Times New Roman"/>
          <w:color w:val="000000"/>
          <w:lang w:val="en-US"/>
        </w:rPr>
      </w:pPr>
    </w:p>
    <w:p w:rsidR="007C6126" w:rsidRDefault="007C6126" w:rsidP="007C6126">
      <w:pPr>
        <w:tabs>
          <w:tab w:val="left" w:pos="142"/>
        </w:tabs>
        <w:spacing w:line="480" w:lineRule="auto"/>
      </w:pPr>
      <w:r>
        <w:rPr>
          <w:rFonts w:ascii="Times New Roman" w:hAnsi="Times New Roman" w:cs="Times New Roman"/>
          <w:b/>
          <w:color w:val="000000"/>
          <w:lang w:val="en-US"/>
        </w:rPr>
        <w:t>Low risk injury circumstances (Label 1)</w:t>
      </w:r>
      <w:r>
        <w:rPr>
          <w:rFonts w:ascii="Times New Roman" w:hAnsi="Times New Roman" w:cs="Times New Roman"/>
          <w:color w:val="000000"/>
          <w:lang w:val="en-US"/>
        </w:rPr>
        <w:t xml:space="preserve">: </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Case 1</w:t>
      </w:r>
      <w:r>
        <w:rPr>
          <w:rFonts w:ascii="Times New Roman" w:hAnsi="Times New Roman" w:cs="Times New Roman"/>
          <w:color w:val="000000"/>
          <w:lang w:val="en-US"/>
        </w:rPr>
        <w:t xml:space="preserve">: A piece of wood falls upon his head and he suffered a brain injury (unintentional accident). </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Case 2.</w:t>
      </w:r>
      <w:r>
        <w:rPr>
          <w:rFonts w:ascii="Times New Roman" w:hAnsi="Times New Roman" w:cs="Times New Roman"/>
          <w:color w:val="000000"/>
          <w:lang w:val="en-US"/>
        </w:rPr>
        <w:t xml:space="preserve"> He fell as a result of cerebral atrophy and sustained </w:t>
      </w:r>
      <w:proofErr w:type="spellStart"/>
      <w:r>
        <w:rPr>
          <w:rFonts w:ascii="Times New Roman" w:hAnsi="Times New Roman" w:cs="Times New Roman"/>
          <w:color w:val="000000"/>
          <w:lang w:val="en-US"/>
        </w:rPr>
        <w:t>sTBI</w:t>
      </w:r>
      <w:proofErr w:type="spellEnd"/>
      <w:r>
        <w:rPr>
          <w:rFonts w:ascii="Times New Roman" w:hAnsi="Times New Roman" w:cs="Times New Roman"/>
          <w:color w:val="000000"/>
          <w:lang w:val="en-US"/>
        </w:rPr>
        <w:t xml:space="preserve"> (fall caused by disease).</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Case 3.</w:t>
      </w:r>
      <w:r>
        <w:rPr>
          <w:rFonts w:ascii="Times New Roman" w:hAnsi="Times New Roman" w:cs="Times New Roman"/>
          <w:color w:val="000000"/>
          <w:lang w:val="en-US"/>
        </w:rPr>
        <w:t xml:space="preserve"> He was hit by a car on a </w:t>
      </w:r>
      <w:r>
        <w:rPr>
          <w:rFonts w:ascii="Times New Roman" w:hAnsi="Times New Roman" w:cs="Times New Roman"/>
          <w:b/>
          <w:color w:val="000000"/>
          <w:lang w:val="en-US"/>
        </w:rPr>
        <w:t>pedestrian crossing</w:t>
      </w:r>
      <w:r>
        <w:rPr>
          <w:rFonts w:ascii="Times New Roman" w:hAnsi="Times New Roman" w:cs="Times New Roman"/>
          <w:color w:val="000000"/>
          <w:lang w:val="en-US"/>
        </w:rPr>
        <w:t xml:space="preserve"> and suffered severe head injury (unintentional accident).</w:t>
      </w:r>
    </w:p>
    <w:p w:rsidR="007C6126" w:rsidRDefault="007C6126" w:rsidP="007C6126">
      <w:pPr>
        <w:tabs>
          <w:tab w:val="left" w:pos="142"/>
        </w:tabs>
        <w:spacing w:line="480" w:lineRule="auto"/>
        <w:rPr>
          <w:rFonts w:ascii="Times New Roman" w:hAnsi="Times New Roman" w:cs="Times New Roman"/>
          <w:color w:val="000000"/>
          <w:lang w:val="en-US"/>
        </w:rPr>
      </w:pPr>
    </w:p>
    <w:p w:rsidR="007C6126" w:rsidRDefault="007C6126" w:rsidP="007C6126">
      <w:pPr>
        <w:tabs>
          <w:tab w:val="left" w:pos="142"/>
        </w:tabs>
        <w:spacing w:line="480" w:lineRule="auto"/>
      </w:pPr>
      <w:r>
        <w:rPr>
          <w:rFonts w:ascii="Times New Roman" w:hAnsi="Times New Roman" w:cs="Times New Roman"/>
          <w:b/>
          <w:color w:val="000000"/>
          <w:lang w:val="en-US"/>
        </w:rPr>
        <w:t>Moderate risk injury circumstances (Label 2):</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Case 1</w:t>
      </w:r>
      <w:r>
        <w:rPr>
          <w:rFonts w:ascii="Times New Roman" w:hAnsi="Times New Roman" w:cs="Times New Roman"/>
          <w:color w:val="000000"/>
          <w:lang w:val="en-US"/>
        </w:rPr>
        <w:t xml:space="preserve">: He fell/stumbled in an alcohol intoxicated state and vomited. He was unconscious when he was taken to the hospital. He suffered </w:t>
      </w:r>
      <w:proofErr w:type="spellStart"/>
      <w:r>
        <w:rPr>
          <w:rFonts w:ascii="Times New Roman" w:hAnsi="Times New Roman" w:cs="Times New Roman"/>
          <w:color w:val="000000"/>
          <w:lang w:val="en-US"/>
        </w:rPr>
        <w:t>sTBI</w:t>
      </w:r>
      <w:proofErr w:type="spellEnd"/>
      <w:r>
        <w:rPr>
          <w:rFonts w:ascii="Times New Roman" w:hAnsi="Times New Roman" w:cs="Times New Roman"/>
          <w:color w:val="000000"/>
          <w:lang w:val="en-US"/>
        </w:rPr>
        <w:t xml:space="preserve"> (fall during alcohol intoxicated state without getting involved in any other risk situation).</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 xml:space="preserve">Case 2: </w:t>
      </w:r>
      <w:r>
        <w:rPr>
          <w:rFonts w:ascii="Times New Roman" w:hAnsi="Times New Roman" w:cs="Times New Roman"/>
          <w:color w:val="000000"/>
          <w:lang w:val="en-US"/>
        </w:rPr>
        <w:t>He fell down four stairs at his home and hit his head on the floor. He had consumed alcohol (fall during alcohol intoxicated state without getting involved in any other risk situation).</w:t>
      </w:r>
    </w:p>
    <w:p w:rsidR="007C6126" w:rsidRDefault="007C6126" w:rsidP="007C6126">
      <w:pPr>
        <w:tabs>
          <w:tab w:val="left" w:pos="142"/>
        </w:tabs>
        <w:spacing w:line="480" w:lineRule="auto"/>
        <w:rPr>
          <w:rFonts w:ascii="Times New Roman" w:hAnsi="Times New Roman" w:cs="Times New Roman"/>
          <w:color w:val="000000"/>
          <w:lang w:val="en-US"/>
        </w:rPr>
      </w:pPr>
      <w:r>
        <w:rPr>
          <w:rFonts w:ascii="Times New Roman" w:hAnsi="Times New Roman" w:cs="Times New Roman"/>
          <w:b/>
          <w:color w:val="000000"/>
          <w:lang w:val="en-US"/>
        </w:rPr>
        <w:t xml:space="preserve">Case 3: </w:t>
      </w:r>
      <w:r>
        <w:rPr>
          <w:rFonts w:ascii="Times New Roman" w:hAnsi="Times New Roman" w:cs="Times New Roman"/>
          <w:color w:val="000000"/>
          <w:lang w:val="en-US"/>
        </w:rPr>
        <w:t xml:space="preserve">He was cycling safely on the road when a motorcycle hit him. He suffered </w:t>
      </w:r>
      <w:proofErr w:type="spellStart"/>
      <w:r>
        <w:rPr>
          <w:rFonts w:ascii="Times New Roman" w:hAnsi="Times New Roman" w:cs="Times New Roman"/>
          <w:color w:val="000000"/>
          <w:lang w:val="en-US"/>
        </w:rPr>
        <w:t>sTBI</w:t>
      </w:r>
      <w:proofErr w:type="spellEnd"/>
      <w:r>
        <w:rPr>
          <w:rFonts w:ascii="Times New Roman" w:hAnsi="Times New Roman" w:cs="Times New Roman"/>
          <w:color w:val="000000"/>
          <w:lang w:val="en-US"/>
        </w:rPr>
        <w:t xml:space="preserve"> (unintentional accident on the part of the patient).</w:t>
      </w:r>
    </w:p>
    <w:p w:rsidR="007C6126" w:rsidRDefault="007C6126" w:rsidP="007C6126">
      <w:pPr>
        <w:tabs>
          <w:tab w:val="left" w:pos="142"/>
        </w:tabs>
        <w:spacing w:line="480" w:lineRule="auto"/>
        <w:rPr>
          <w:rFonts w:ascii="Times New Roman" w:hAnsi="Times New Roman" w:cs="Times New Roman"/>
          <w:color w:val="000000"/>
          <w:lang w:val="en-US"/>
        </w:rPr>
      </w:pPr>
    </w:p>
    <w:p w:rsidR="007C6126" w:rsidRDefault="007C6126" w:rsidP="007C6126">
      <w:pPr>
        <w:tabs>
          <w:tab w:val="left" w:pos="142"/>
        </w:tabs>
        <w:spacing w:line="480" w:lineRule="auto"/>
      </w:pPr>
      <w:r>
        <w:rPr>
          <w:rFonts w:ascii="Times New Roman" w:hAnsi="Times New Roman" w:cs="Times New Roman"/>
          <w:b/>
          <w:color w:val="000000"/>
          <w:lang w:val="en-US"/>
        </w:rPr>
        <w:t>High risk injury circumstances (Label 3):</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 xml:space="preserve">Case 1: </w:t>
      </w:r>
      <w:r>
        <w:rPr>
          <w:rFonts w:ascii="Times New Roman" w:hAnsi="Times New Roman" w:cs="Times New Roman"/>
          <w:color w:val="000000"/>
          <w:lang w:val="en-US"/>
        </w:rPr>
        <w:t>He suffered a motor-vehicle (car) accident during an alcohol- and drug intoxicated state. He didn’t use a seatbelt. He fell out of the car and he hit an object (</w:t>
      </w:r>
      <w:r>
        <w:rPr>
          <w:rFonts w:ascii="Times New Roman" w:eastAsia="TimesNewRoman;Arial Unicode MS" w:hAnsi="Times New Roman" w:cs="Times New Roman"/>
          <w:color w:val="000000"/>
          <w:lang w:val="en-US"/>
        </w:rPr>
        <w:t>driving a motor-vehicle in an alcohol- and drug intoxicated state</w:t>
      </w:r>
      <w:r>
        <w:rPr>
          <w:rFonts w:ascii="Times New Roman" w:hAnsi="Times New Roman" w:cs="Times New Roman"/>
          <w:color w:val="000000"/>
          <w:lang w:val="en-US"/>
        </w:rPr>
        <w:t xml:space="preserve"> at high speed without using a seatbelt).</w:t>
      </w:r>
    </w:p>
    <w:p w:rsidR="007C6126" w:rsidRDefault="007C6126" w:rsidP="007C6126">
      <w:pPr>
        <w:tabs>
          <w:tab w:val="left" w:pos="142"/>
        </w:tabs>
        <w:spacing w:line="480" w:lineRule="auto"/>
        <w:rPr>
          <w:lang w:val="en-US"/>
        </w:rPr>
      </w:pPr>
      <w:r>
        <w:rPr>
          <w:rFonts w:ascii="Times New Roman" w:hAnsi="Times New Roman" w:cs="Times New Roman"/>
          <w:b/>
          <w:color w:val="000000"/>
          <w:lang w:val="en-US"/>
        </w:rPr>
        <w:t xml:space="preserve">Case 2: </w:t>
      </w:r>
      <w:r>
        <w:rPr>
          <w:rFonts w:ascii="Times New Roman" w:hAnsi="Times New Roman" w:cs="Times New Roman"/>
          <w:color w:val="000000"/>
          <w:lang w:val="en-US"/>
        </w:rPr>
        <w:t>He fell off his motorbike and according to his current liver function, he suffered long-term alcohol abuse</w:t>
      </w:r>
      <w:r>
        <w:rPr>
          <w:rFonts w:ascii="Times New Roman" w:hAnsi="Times New Roman" w:cs="Times New Roman"/>
          <w:b/>
          <w:color w:val="000000"/>
          <w:lang w:val="en-US"/>
        </w:rPr>
        <w:t xml:space="preserve">. </w:t>
      </w:r>
      <w:r>
        <w:rPr>
          <w:rFonts w:ascii="Times New Roman" w:hAnsi="Times New Roman" w:cs="Times New Roman"/>
          <w:color w:val="000000"/>
          <w:lang w:val="en-US"/>
        </w:rPr>
        <w:t>He sustained serious TBI (</w:t>
      </w:r>
      <w:r>
        <w:rPr>
          <w:rFonts w:ascii="Times New Roman" w:eastAsia="TimesNewRoman;Arial Unicode MS" w:hAnsi="Times New Roman" w:cs="Times New Roman"/>
          <w:color w:val="000000"/>
          <w:lang w:val="en-US"/>
        </w:rPr>
        <w:t>driving a motor-vehicle during an alcohol intoxicated state)</w:t>
      </w:r>
      <w:r>
        <w:rPr>
          <w:rFonts w:ascii="Times New Roman" w:hAnsi="Times New Roman" w:cs="Times New Roman"/>
          <w:color w:val="000000"/>
          <w:lang w:val="en-US"/>
        </w:rPr>
        <w:t>.</w:t>
      </w:r>
    </w:p>
    <w:p w:rsidR="007C6126" w:rsidRDefault="007C6126" w:rsidP="007C6126">
      <w:pPr>
        <w:tabs>
          <w:tab w:val="left" w:pos="142"/>
        </w:tabs>
        <w:spacing w:line="480" w:lineRule="auto"/>
        <w:rPr>
          <w:rFonts w:ascii="Times New Roman" w:eastAsia="TimesNewRoman;Arial Unicode MS" w:hAnsi="Times New Roman" w:cs="Times New Roman"/>
          <w:color w:val="000000"/>
          <w:lang w:val="en-US"/>
        </w:rPr>
      </w:pPr>
      <w:r>
        <w:rPr>
          <w:rFonts w:ascii="Times New Roman" w:hAnsi="Times New Roman" w:cs="Times New Roman"/>
          <w:b/>
          <w:color w:val="000000"/>
          <w:lang w:val="en-US"/>
        </w:rPr>
        <w:t xml:space="preserve">Case 3: </w:t>
      </w:r>
      <w:r>
        <w:rPr>
          <w:rFonts w:ascii="Times New Roman" w:hAnsi="Times New Roman" w:cs="Times New Roman"/>
          <w:color w:val="000000"/>
          <w:lang w:val="en-US"/>
        </w:rPr>
        <w:t xml:space="preserve">He fell off his bicycle in an </w:t>
      </w:r>
      <w:r>
        <w:rPr>
          <w:rFonts w:ascii="Times New Roman" w:eastAsia="TimesNewRoman;Arial Unicode MS" w:hAnsi="Times New Roman" w:cs="Times New Roman"/>
          <w:color w:val="000000"/>
          <w:lang w:val="en-US"/>
        </w:rPr>
        <w:t>alcohol intoxicated state and the right side of his body (including his head) hit the pavement (driving a vehicle/doing sport in an alcohol intoxicated/drunk state)</w:t>
      </w:r>
    </w:p>
    <w:p w:rsidR="00213538" w:rsidRDefault="00213538">
      <w:bookmarkStart w:id="0" w:name="_GoBack"/>
      <w:bookmarkEnd w:id="0"/>
    </w:p>
    <w:sectPr w:rsidR="002135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imesNewRoman;Arial Unicode MS">
    <w:panose1 w:val="00000000000000000000"/>
    <w:charset w:val="00"/>
    <w:family w:val="roman"/>
    <w:notTrueType/>
    <w:pitch w:val="default"/>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126"/>
    <w:rsid w:val="00000A64"/>
    <w:rsid w:val="00004D89"/>
    <w:rsid w:val="00010772"/>
    <w:rsid w:val="000143CC"/>
    <w:rsid w:val="00014540"/>
    <w:rsid w:val="00014811"/>
    <w:rsid w:val="000148D7"/>
    <w:rsid w:val="000155F5"/>
    <w:rsid w:val="00016D46"/>
    <w:rsid w:val="00020536"/>
    <w:rsid w:val="00021449"/>
    <w:rsid w:val="00021476"/>
    <w:rsid w:val="00022583"/>
    <w:rsid w:val="000226B6"/>
    <w:rsid w:val="000236C0"/>
    <w:rsid w:val="000248A8"/>
    <w:rsid w:val="000249AC"/>
    <w:rsid w:val="00025766"/>
    <w:rsid w:val="0002684B"/>
    <w:rsid w:val="00026A29"/>
    <w:rsid w:val="00027177"/>
    <w:rsid w:val="00031A75"/>
    <w:rsid w:val="00036BC7"/>
    <w:rsid w:val="00037561"/>
    <w:rsid w:val="000407B6"/>
    <w:rsid w:val="00045F0B"/>
    <w:rsid w:val="00047A94"/>
    <w:rsid w:val="00051FBE"/>
    <w:rsid w:val="00055B73"/>
    <w:rsid w:val="00056C64"/>
    <w:rsid w:val="00057700"/>
    <w:rsid w:val="00063432"/>
    <w:rsid w:val="0006484E"/>
    <w:rsid w:val="00064EA0"/>
    <w:rsid w:val="000662E2"/>
    <w:rsid w:val="000716A1"/>
    <w:rsid w:val="00072DD1"/>
    <w:rsid w:val="00076F08"/>
    <w:rsid w:val="00076F71"/>
    <w:rsid w:val="000776B4"/>
    <w:rsid w:val="000869BE"/>
    <w:rsid w:val="000942A1"/>
    <w:rsid w:val="00095BBA"/>
    <w:rsid w:val="00095F92"/>
    <w:rsid w:val="000A22B5"/>
    <w:rsid w:val="000A249A"/>
    <w:rsid w:val="000A44E2"/>
    <w:rsid w:val="000A50AB"/>
    <w:rsid w:val="000A5E60"/>
    <w:rsid w:val="000A6F03"/>
    <w:rsid w:val="000B113E"/>
    <w:rsid w:val="000B397B"/>
    <w:rsid w:val="000B4B07"/>
    <w:rsid w:val="000B670F"/>
    <w:rsid w:val="000C134A"/>
    <w:rsid w:val="000C170F"/>
    <w:rsid w:val="000C2A02"/>
    <w:rsid w:val="000C54E3"/>
    <w:rsid w:val="000C5762"/>
    <w:rsid w:val="000C7E7C"/>
    <w:rsid w:val="000D11FC"/>
    <w:rsid w:val="000D12DD"/>
    <w:rsid w:val="000D263B"/>
    <w:rsid w:val="000D39E3"/>
    <w:rsid w:val="000D75B1"/>
    <w:rsid w:val="000E084B"/>
    <w:rsid w:val="000E29AA"/>
    <w:rsid w:val="000E3125"/>
    <w:rsid w:val="000E33E8"/>
    <w:rsid w:val="000E50F9"/>
    <w:rsid w:val="000F048D"/>
    <w:rsid w:val="000F28F9"/>
    <w:rsid w:val="000F3E6D"/>
    <w:rsid w:val="000F3FC5"/>
    <w:rsid w:val="000F4B84"/>
    <w:rsid w:val="000F5084"/>
    <w:rsid w:val="000F79E2"/>
    <w:rsid w:val="00100CE8"/>
    <w:rsid w:val="00103483"/>
    <w:rsid w:val="00103C86"/>
    <w:rsid w:val="0010547F"/>
    <w:rsid w:val="00106BFF"/>
    <w:rsid w:val="001100D4"/>
    <w:rsid w:val="00110D71"/>
    <w:rsid w:val="00111278"/>
    <w:rsid w:val="001129CB"/>
    <w:rsid w:val="001142CE"/>
    <w:rsid w:val="001171B6"/>
    <w:rsid w:val="001178E2"/>
    <w:rsid w:val="00123FAA"/>
    <w:rsid w:val="00127F06"/>
    <w:rsid w:val="001309EC"/>
    <w:rsid w:val="00132835"/>
    <w:rsid w:val="0013718B"/>
    <w:rsid w:val="001375E6"/>
    <w:rsid w:val="0014391E"/>
    <w:rsid w:val="00144534"/>
    <w:rsid w:val="0014655B"/>
    <w:rsid w:val="00147EB4"/>
    <w:rsid w:val="001508A1"/>
    <w:rsid w:val="00153C01"/>
    <w:rsid w:val="00153D35"/>
    <w:rsid w:val="0016119B"/>
    <w:rsid w:val="001617B0"/>
    <w:rsid w:val="00163BCE"/>
    <w:rsid w:val="00165D83"/>
    <w:rsid w:val="00166536"/>
    <w:rsid w:val="00167269"/>
    <w:rsid w:val="00167ABA"/>
    <w:rsid w:val="001725E9"/>
    <w:rsid w:val="0017553D"/>
    <w:rsid w:val="00180ACF"/>
    <w:rsid w:val="00183A35"/>
    <w:rsid w:val="00184492"/>
    <w:rsid w:val="00186309"/>
    <w:rsid w:val="00193E55"/>
    <w:rsid w:val="00194835"/>
    <w:rsid w:val="0019554C"/>
    <w:rsid w:val="00197098"/>
    <w:rsid w:val="001A22DC"/>
    <w:rsid w:val="001B502E"/>
    <w:rsid w:val="001B6801"/>
    <w:rsid w:val="001C0324"/>
    <w:rsid w:val="001C429B"/>
    <w:rsid w:val="001C4F0A"/>
    <w:rsid w:val="001C6D28"/>
    <w:rsid w:val="001D614A"/>
    <w:rsid w:val="001E06C4"/>
    <w:rsid w:val="001E3309"/>
    <w:rsid w:val="001E34BC"/>
    <w:rsid w:val="001E796B"/>
    <w:rsid w:val="001F0117"/>
    <w:rsid w:val="001F163C"/>
    <w:rsid w:val="001F21A2"/>
    <w:rsid w:val="001F30E1"/>
    <w:rsid w:val="001F4698"/>
    <w:rsid w:val="00203BB7"/>
    <w:rsid w:val="00211FA0"/>
    <w:rsid w:val="0021283A"/>
    <w:rsid w:val="00213538"/>
    <w:rsid w:val="00214B2F"/>
    <w:rsid w:val="00214C52"/>
    <w:rsid w:val="00215AA0"/>
    <w:rsid w:val="00215C59"/>
    <w:rsid w:val="002204A3"/>
    <w:rsid w:val="00222315"/>
    <w:rsid w:val="002226EC"/>
    <w:rsid w:val="00223902"/>
    <w:rsid w:val="002266B3"/>
    <w:rsid w:val="00226908"/>
    <w:rsid w:val="002279F2"/>
    <w:rsid w:val="002306C5"/>
    <w:rsid w:val="002308C5"/>
    <w:rsid w:val="00235578"/>
    <w:rsid w:val="0024106A"/>
    <w:rsid w:val="00245DE2"/>
    <w:rsid w:val="00251326"/>
    <w:rsid w:val="00253F6C"/>
    <w:rsid w:val="00254388"/>
    <w:rsid w:val="00255294"/>
    <w:rsid w:val="00261363"/>
    <w:rsid w:val="00262525"/>
    <w:rsid w:val="00262730"/>
    <w:rsid w:val="00263D64"/>
    <w:rsid w:val="00264410"/>
    <w:rsid w:val="00264E3B"/>
    <w:rsid w:val="002672F8"/>
    <w:rsid w:val="0027459A"/>
    <w:rsid w:val="002760C2"/>
    <w:rsid w:val="002820C6"/>
    <w:rsid w:val="002831EA"/>
    <w:rsid w:val="00284925"/>
    <w:rsid w:val="002853E6"/>
    <w:rsid w:val="00287F47"/>
    <w:rsid w:val="002A0E46"/>
    <w:rsid w:val="002A32A5"/>
    <w:rsid w:val="002A4D92"/>
    <w:rsid w:val="002A5424"/>
    <w:rsid w:val="002B00BA"/>
    <w:rsid w:val="002B0135"/>
    <w:rsid w:val="002B1569"/>
    <w:rsid w:val="002B242C"/>
    <w:rsid w:val="002B35B6"/>
    <w:rsid w:val="002B3885"/>
    <w:rsid w:val="002B6C35"/>
    <w:rsid w:val="002C080E"/>
    <w:rsid w:val="002C09A8"/>
    <w:rsid w:val="002C263E"/>
    <w:rsid w:val="002C3CED"/>
    <w:rsid w:val="002C4641"/>
    <w:rsid w:val="002C4F9A"/>
    <w:rsid w:val="002D56FF"/>
    <w:rsid w:val="002D5B54"/>
    <w:rsid w:val="002D791F"/>
    <w:rsid w:val="002D7E5B"/>
    <w:rsid w:val="002D7F71"/>
    <w:rsid w:val="002E1458"/>
    <w:rsid w:val="002E637B"/>
    <w:rsid w:val="002E680D"/>
    <w:rsid w:val="002E71A5"/>
    <w:rsid w:val="002F0BE3"/>
    <w:rsid w:val="002F1EF5"/>
    <w:rsid w:val="002F33A1"/>
    <w:rsid w:val="002F723B"/>
    <w:rsid w:val="002F7636"/>
    <w:rsid w:val="0030400D"/>
    <w:rsid w:val="0030443F"/>
    <w:rsid w:val="003061F0"/>
    <w:rsid w:val="003068C4"/>
    <w:rsid w:val="00306D19"/>
    <w:rsid w:val="00306F19"/>
    <w:rsid w:val="00312526"/>
    <w:rsid w:val="0031428A"/>
    <w:rsid w:val="00314D78"/>
    <w:rsid w:val="003155A8"/>
    <w:rsid w:val="0031590F"/>
    <w:rsid w:val="003161A2"/>
    <w:rsid w:val="0032174C"/>
    <w:rsid w:val="00322C66"/>
    <w:rsid w:val="00322D2C"/>
    <w:rsid w:val="003241D3"/>
    <w:rsid w:val="00327B82"/>
    <w:rsid w:val="00331815"/>
    <w:rsid w:val="0033206D"/>
    <w:rsid w:val="003320B5"/>
    <w:rsid w:val="003325AC"/>
    <w:rsid w:val="003348D7"/>
    <w:rsid w:val="00334F7A"/>
    <w:rsid w:val="0033508E"/>
    <w:rsid w:val="003369BF"/>
    <w:rsid w:val="00340025"/>
    <w:rsid w:val="00341F49"/>
    <w:rsid w:val="00345A44"/>
    <w:rsid w:val="00345DF1"/>
    <w:rsid w:val="00346CDD"/>
    <w:rsid w:val="003474AB"/>
    <w:rsid w:val="00350C94"/>
    <w:rsid w:val="00352624"/>
    <w:rsid w:val="00353180"/>
    <w:rsid w:val="003534E2"/>
    <w:rsid w:val="00354414"/>
    <w:rsid w:val="00355685"/>
    <w:rsid w:val="00363353"/>
    <w:rsid w:val="0036358B"/>
    <w:rsid w:val="00363877"/>
    <w:rsid w:val="00363C67"/>
    <w:rsid w:val="00370904"/>
    <w:rsid w:val="00372EAF"/>
    <w:rsid w:val="00373127"/>
    <w:rsid w:val="003768B7"/>
    <w:rsid w:val="003802B6"/>
    <w:rsid w:val="00380784"/>
    <w:rsid w:val="00382EC7"/>
    <w:rsid w:val="00387B66"/>
    <w:rsid w:val="003907C1"/>
    <w:rsid w:val="00394757"/>
    <w:rsid w:val="003A10DD"/>
    <w:rsid w:val="003A295D"/>
    <w:rsid w:val="003A3590"/>
    <w:rsid w:val="003A59E7"/>
    <w:rsid w:val="003A60EA"/>
    <w:rsid w:val="003A7DF0"/>
    <w:rsid w:val="003B228C"/>
    <w:rsid w:val="003B4258"/>
    <w:rsid w:val="003B4870"/>
    <w:rsid w:val="003B7AE2"/>
    <w:rsid w:val="003B7ED1"/>
    <w:rsid w:val="003C07D0"/>
    <w:rsid w:val="003C199B"/>
    <w:rsid w:val="003C3179"/>
    <w:rsid w:val="003C32FE"/>
    <w:rsid w:val="003C3318"/>
    <w:rsid w:val="003C3B31"/>
    <w:rsid w:val="003C4CD7"/>
    <w:rsid w:val="003C5226"/>
    <w:rsid w:val="003C55A8"/>
    <w:rsid w:val="003C5C43"/>
    <w:rsid w:val="003D022B"/>
    <w:rsid w:val="003D1DBF"/>
    <w:rsid w:val="003D4A8B"/>
    <w:rsid w:val="003D56F3"/>
    <w:rsid w:val="003D72E2"/>
    <w:rsid w:val="003E03EE"/>
    <w:rsid w:val="003E2206"/>
    <w:rsid w:val="003E2DAE"/>
    <w:rsid w:val="003E76CA"/>
    <w:rsid w:val="003F0853"/>
    <w:rsid w:val="003F163E"/>
    <w:rsid w:val="003F175E"/>
    <w:rsid w:val="003F7076"/>
    <w:rsid w:val="004017AA"/>
    <w:rsid w:val="00402C27"/>
    <w:rsid w:val="00402C64"/>
    <w:rsid w:val="00404888"/>
    <w:rsid w:val="00405A48"/>
    <w:rsid w:val="004077AC"/>
    <w:rsid w:val="00411CFE"/>
    <w:rsid w:val="00412518"/>
    <w:rsid w:val="00412F69"/>
    <w:rsid w:val="00415F78"/>
    <w:rsid w:val="004162C0"/>
    <w:rsid w:val="00417831"/>
    <w:rsid w:val="00422E34"/>
    <w:rsid w:val="00422FB9"/>
    <w:rsid w:val="00426EEF"/>
    <w:rsid w:val="004305A8"/>
    <w:rsid w:val="004311FE"/>
    <w:rsid w:val="00431D6C"/>
    <w:rsid w:val="00433C0A"/>
    <w:rsid w:val="00435893"/>
    <w:rsid w:val="00435C6B"/>
    <w:rsid w:val="004403CF"/>
    <w:rsid w:val="00440951"/>
    <w:rsid w:val="0044274B"/>
    <w:rsid w:val="004442CF"/>
    <w:rsid w:val="0044554A"/>
    <w:rsid w:val="00445D78"/>
    <w:rsid w:val="00446CF1"/>
    <w:rsid w:val="00447090"/>
    <w:rsid w:val="004478E7"/>
    <w:rsid w:val="004527EE"/>
    <w:rsid w:val="00452E73"/>
    <w:rsid w:val="00457A0F"/>
    <w:rsid w:val="004673C8"/>
    <w:rsid w:val="00470C90"/>
    <w:rsid w:val="00471E1F"/>
    <w:rsid w:val="0047227E"/>
    <w:rsid w:val="004762A5"/>
    <w:rsid w:val="00477D5C"/>
    <w:rsid w:val="00480122"/>
    <w:rsid w:val="0048030F"/>
    <w:rsid w:val="004824CD"/>
    <w:rsid w:val="004838A4"/>
    <w:rsid w:val="00484111"/>
    <w:rsid w:val="00484551"/>
    <w:rsid w:val="00484A4D"/>
    <w:rsid w:val="00484FAC"/>
    <w:rsid w:val="0048596D"/>
    <w:rsid w:val="004863F0"/>
    <w:rsid w:val="00487010"/>
    <w:rsid w:val="00491945"/>
    <w:rsid w:val="004919A6"/>
    <w:rsid w:val="004933B0"/>
    <w:rsid w:val="00493C9E"/>
    <w:rsid w:val="00494A08"/>
    <w:rsid w:val="00494F4D"/>
    <w:rsid w:val="00496807"/>
    <w:rsid w:val="00497F72"/>
    <w:rsid w:val="004A3530"/>
    <w:rsid w:val="004A52AD"/>
    <w:rsid w:val="004A5E6C"/>
    <w:rsid w:val="004A7485"/>
    <w:rsid w:val="004A7A9C"/>
    <w:rsid w:val="004B04DA"/>
    <w:rsid w:val="004B54C4"/>
    <w:rsid w:val="004B5C23"/>
    <w:rsid w:val="004C28DE"/>
    <w:rsid w:val="004C4339"/>
    <w:rsid w:val="004C4BAE"/>
    <w:rsid w:val="004C588B"/>
    <w:rsid w:val="004C69E0"/>
    <w:rsid w:val="004C70F8"/>
    <w:rsid w:val="004D1FE4"/>
    <w:rsid w:val="004D3342"/>
    <w:rsid w:val="004D7062"/>
    <w:rsid w:val="004D710B"/>
    <w:rsid w:val="004D7286"/>
    <w:rsid w:val="004E044C"/>
    <w:rsid w:val="004E0EE3"/>
    <w:rsid w:val="004E1226"/>
    <w:rsid w:val="004E16DC"/>
    <w:rsid w:val="004E688A"/>
    <w:rsid w:val="004F0178"/>
    <w:rsid w:val="004F34AE"/>
    <w:rsid w:val="004F3D9E"/>
    <w:rsid w:val="004F59F7"/>
    <w:rsid w:val="004F66A5"/>
    <w:rsid w:val="004F685B"/>
    <w:rsid w:val="00500A79"/>
    <w:rsid w:val="00500C5B"/>
    <w:rsid w:val="0050250C"/>
    <w:rsid w:val="00505896"/>
    <w:rsid w:val="00505F94"/>
    <w:rsid w:val="0050729A"/>
    <w:rsid w:val="00507710"/>
    <w:rsid w:val="00510443"/>
    <w:rsid w:val="00512EF4"/>
    <w:rsid w:val="00513417"/>
    <w:rsid w:val="00514AD3"/>
    <w:rsid w:val="00514CFD"/>
    <w:rsid w:val="00516B78"/>
    <w:rsid w:val="005216EA"/>
    <w:rsid w:val="00521F40"/>
    <w:rsid w:val="00522320"/>
    <w:rsid w:val="00530DFB"/>
    <w:rsid w:val="0053278C"/>
    <w:rsid w:val="00534905"/>
    <w:rsid w:val="00536C8B"/>
    <w:rsid w:val="00542055"/>
    <w:rsid w:val="0054229D"/>
    <w:rsid w:val="00543242"/>
    <w:rsid w:val="0054532F"/>
    <w:rsid w:val="005508BE"/>
    <w:rsid w:val="00550C7A"/>
    <w:rsid w:val="00550FE3"/>
    <w:rsid w:val="0055287A"/>
    <w:rsid w:val="00553C5C"/>
    <w:rsid w:val="00555597"/>
    <w:rsid w:val="00556567"/>
    <w:rsid w:val="005566AD"/>
    <w:rsid w:val="00557F3D"/>
    <w:rsid w:val="005674A2"/>
    <w:rsid w:val="00572262"/>
    <w:rsid w:val="005727DF"/>
    <w:rsid w:val="0057350A"/>
    <w:rsid w:val="00575457"/>
    <w:rsid w:val="005758D5"/>
    <w:rsid w:val="005775C0"/>
    <w:rsid w:val="00577901"/>
    <w:rsid w:val="00581707"/>
    <w:rsid w:val="00581ED3"/>
    <w:rsid w:val="005820CC"/>
    <w:rsid w:val="00583CEC"/>
    <w:rsid w:val="0058735E"/>
    <w:rsid w:val="005879DB"/>
    <w:rsid w:val="00590760"/>
    <w:rsid w:val="00592D97"/>
    <w:rsid w:val="00593094"/>
    <w:rsid w:val="005A76DA"/>
    <w:rsid w:val="005B1CFF"/>
    <w:rsid w:val="005B4998"/>
    <w:rsid w:val="005B7604"/>
    <w:rsid w:val="005C0DE2"/>
    <w:rsid w:val="005C6CD6"/>
    <w:rsid w:val="005C6EB6"/>
    <w:rsid w:val="005D071A"/>
    <w:rsid w:val="005D07BC"/>
    <w:rsid w:val="005D0A73"/>
    <w:rsid w:val="005D152C"/>
    <w:rsid w:val="005D6B72"/>
    <w:rsid w:val="005D7011"/>
    <w:rsid w:val="005D7D3C"/>
    <w:rsid w:val="005E217F"/>
    <w:rsid w:val="005E490E"/>
    <w:rsid w:val="005E5735"/>
    <w:rsid w:val="005E74A5"/>
    <w:rsid w:val="005F05FF"/>
    <w:rsid w:val="005F2996"/>
    <w:rsid w:val="005F434C"/>
    <w:rsid w:val="005F5EC5"/>
    <w:rsid w:val="005F73B5"/>
    <w:rsid w:val="005F7E21"/>
    <w:rsid w:val="00604234"/>
    <w:rsid w:val="00607218"/>
    <w:rsid w:val="00607479"/>
    <w:rsid w:val="006104A8"/>
    <w:rsid w:val="006108D5"/>
    <w:rsid w:val="006140BD"/>
    <w:rsid w:val="00620AD2"/>
    <w:rsid w:val="00621644"/>
    <w:rsid w:val="00622757"/>
    <w:rsid w:val="00622FBD"/>
    <w:rsid w:val="0063037B"/>
    <w:rsid w:val="0063102A"/>
    <w:rsid w:val="00631E5D"/>
    <w:rsid w:val="0063401C"/>
    <w:rsid w:val="006347EF"/>
    <w:rsid w:val="00635720"/>
    <w:rsid w:val="00636085"/>
    <w:rsid w:val="0064561C"/>
    <w:rsid w:val="006472A8"/>
    <w:rsid w:val="0065085A"/>
    <w:rsid w:val="00653AEC"/>
    <w:rsid w:val="00655B95"/>
    <w:rsid w:val="006560B5"/>
    <w:rsid w:val="00664BBE"/>
    <w:rsid w:val="006668B4"/>
    <w:rsid w:val="0066702B"/>
    <w:rsid w:val="006677F6"/>
    <w:rsid w:val="0067048B"/>
    <w:rsid w:val="006716AB"/>
    <w:rsid w:val="0067509F"/>
    <w:rsid w:val="00676481"/>
    <w:rsid w:val="006766A4"/>
    <w:rsid w:val="006770D2"/>
    <w:rsid w:val="00680801"/>
    <w:rsid w:val="006811D6"/>
    <w:rsid w:val="006824DC"/>
    <w:rsid w:val="00683C85"/>
    <w:rsid w:val="006870A3"/>
    <w:rsid w:val="0068758F"/>
    <w:rsid w:val="00690680"/>
    <w:rsid w:val="00690B91"/>
    <w:rsid w:val="00691F8C"/>
    <w:rsid w:val="006932D8"/>
    <w:rsid w:val="006933B5"/>
    <w:rsid w:val="006A2CDD"/>
    <w:rsid w:val="006A415A"/>
    <w:rsid w:val="006A642F"/>
    <w:rsid w:val="006A6713"/>
    <w:rsid w:val="006A6789"/>
    <w:rsid w:val="006A78DB"/>
    <w:rsid w:val="006A7E74"/>
    <w:rsid w:val="006B0F23"/>
    <w:rsid w:val="006B1698"/>
    <w:rsid w:val="006B2552"/>
    <w:rsid w:val="006B340E"/>
    <w:rsid w:val="006B40FD"/>
    <w:rsid w:val="006C034D"/>
    <w:rsid w:val="006C211C"/>
    <w:rsid w:val="006C2703"/>
    <w:rsid w:val="006C4062"/>
    <w:rsid w:val="006D1298"/>
    <w:rsid w:val="006D1A84"/>
    <w:rsid w:val="006D3C8A"/>
    <w:rsid w:val="006D430E"/>
    <w:rsid w:val="006D5F5B"/>
    <w:rsid w:val="006D6496"/>
    <w:rsid w:val="006D6E2B"/>
    <w:rsid w:val="006E1283"/>
    <w:rsid w:val="006E164D"/>
    <w:rsid w:val="006F0047"/>
    <w:rsid w:val="006F58E9"/>
    <w:rsid w:val="006F5EC6"/>
    <w:rsid w:val="006F72A6"/>
    <w:rsid w:val="00705911"/>
    <w:rsid w:val="00710025"/>
    <w:rsid w:val="00712DC7"/>
    <w:rsid w:val="00714601"/>
    <w:rsid w:val="00714E3E"/>
    <w:rsid w:val="00715A89"/>
    <w:rsid w:val="00716161"/>
    <w:rsid w:val="00727882"/>
    <w:rsid w:val="00730368"/>
    <w:rsid w:val="00731995"/>
    <w:rsid w:val="00733537"/>
    <w:rsid w:val="00746BB2"/>
    <w:rsid w:val="0075136B"/>
    <w:rsid w:val="00752A9E"/>
    <w:rsid w:val="00752B6E"/>
    <w:rsid w:val="00755BF3"/>
    <w:rsid w:val="00757243"/>
    <w:rsid w:val="00761F7E"/>
    <w:rsid w:val="007635EA"/>
    <w:rsid w:val="00763AB3"/>
    <w:rsid w:val="0077220E"/>
    <w:rsid w:val="00773F6E"/>
    <w:rsid w:val="00774C25"/>
    <w:rsid w:val="007807D3"/>
    <w:rsid w:val="00781B22"/>
    <w:rsid w:val="00782A85"/>
    <w:rsid w:val="007830E2"/>
    <w:rsid w:val="007860C9"/>
    <w:rsid w:val="00786551"/>
    <w:rsid w:val="00787E29"/>
    <w:rsid w:val="007908ED"/>
    <w:rsid w:val="00794912"/>
    <w:rsid w:val="00796B9E"/>
    <w:rsid w:val="007A0171"/>
    <w:rsid w:val="007A0819"/>
    <w:rsid w:val="007A1B7F"/>
    <w:rsid w:val="007A49C6"/>
    <w:rsid w:val="007A7948"/>
    <w:rsid w:val="007B0F83"/>
    <w:rsid w:val="007C157C"/>
    <w:rsid w:val="007C30A6"/>
    <w:rsid w:val="007C5091"/>
    <w:rsid w:val="007C6126"/>
    <w:rsid w:val="007C7780"/>
    <w:rsid w:val="007D1431"/>
    <w:rsid w:val="007D45CA"/>
    <w:rsid w:val="007D5261"/>
    <w:rsid w:val="007D6CD1"/>
    <w:rsid w:val="007D7098"/>
    <w:rsid w:val="007E5711"/>
    <w:rsid w:val="007E627C"/>
    <w:rsid w:val="007F048A"/>
    <w:rsid w:val="007F79DC"/>
    <w:rsid w:val="00801D6E"/>
    <w:rsid w:val="00803925"/>
    <w:rsid w:val="00806BFC"/>
    <w:rsid w:val="00807A57"/>
    <w:rsid w:val="0081147C"/>
    <w:rsid w:val="00811EE6"/>
    <w:rsid w:val="00812046"/>
    <w:rsid w:val="00812099"/>
    <w:rsid w:val="008130F8"/>
    <w:rsid w:val="00813D57"/>
    <w:rsid w:val="008141EB"/>
    <w:rsid w:val="00814E87"/>
    <w:rsid w:val="008165D8"/>
    <w:rsid w:val="00817CDB"/>
    <w:rsid w:val="00820908"/>
    <w:rsid w:val="00824D66"/>
    <w:rsid w:val="0082611F"/>
    <w:rsid w:val="008264C1"/>
    <w:rsid w:val="00832F41"/>
    <w:rsid w:val="00833BA5"/>
    <w:rsid w:val="00834140"/>
    <w:rsid w:val="00834B4B"/>
    <w:rsid w:val="0084024D"/>
    <w:rsid w:val="00844F99"/>
    <w:rsid w:val="00846445"/>
    <w:rsid w:val="00847074"/>
    <w:rsid w:val="0085057B"/>
    <w:rsid w:val="00852290"/>
    <w:rsid w:val="00854B88"/>
    <w:rsid w:val="00860547"/>
    <w:rsid w:val="0086097E"/>
    <w:rsid w:val="0086421E"/>
    <w:rsid w:val="008666B4"/>
    <w:rsid w:val="008668F7"/>
    <w:rsid w:val="00867AF5"/>
    <w:rsid w:val="008702DE"/>
    <w:rsid w:val="00870E15"/>
    <w:rsid w:val="00870F70"/>
    <w:rsid w:val="00871DA6"/>
    <w:rsid w:val="0087294B"/>
    <w:rsid w:val="008734F2"/>
    <w:rsid w:val="00874D1D"/>
    <w:rsid w:val="00875941"/>
    <w:rsid w:val="00881EC5"/>
    <w:rsid w:val="00882D93"/>
    <w:rsid w:val="00883073"/>
    <w:rsid w:val="008847C9"/>
    <w:rsid w:val="008852D8"/>
    <w:rsid w:val="008863E8"/>
    <w:rsid w:val="008870C5"/>
    <w:rsid w:val="00887A11"/>
    <w:rsid w:val="008A2BFB"/>
    <w:rsid w:val="008A39D2"/>
    <w:rsid w:val="008A4AA4"/>
    <w:rsid w:val="008A7584"/>
    <w:rsid w:val="008A7C71"/>
    <w:rsid w:val="008B059F"/>
    <w:rsid w:val="008B1D6A"/>
    <w:rsid w:val="008B5E84"/>
    <w:rsid w:val="008B729A"/>
    <w:rsid w:val="008C0A8A"/>
    <w:rsid w:val="008C0BFD"/>
    <w:rsid w:val="008C16D3"/>
    <w:rsid w:val="008C1DC2"/>
    <w:rsid w:val="008C2AB6"/>
    <w:rsid w:val="008C3389"/>
    <w:rsid w:val="008C40F7"/>
    <w:rsid w:val="008C416E"/>
    <w:rsid w:val="008C44F4"/>
    <w:rsid w:val="008C46A9"/>
    <w:rsid w:val="008C5543"/>
    <w:rsid w:val="008C6036"/>
    <w:rsid w:val="008C6C76"/>
    <w:rsid w:val="008D0142"/>
    <w:rsid w:val="008D132A"/>
    <w:rsid w:val="008D17E1"/>
    <w:rsid w:val="008D1D99"/>
    <w:rsid w:val="008D2449"/>
    <w:rsid w:val="008D4A3D"/>
    <w:rsid w:val="008D605A"/>
    <w:rsid w:val="008D6768"/>
    <w:rsid w:val="008E0B2F"/>
    <w:rsid w:val="008F2D2D"/>
    <w:rsid w:val="008F3670"/>
    <w:rsid w:val="008F3961"/>
    <w:rsid w:val="008F6688"/>
    <w:rsid w:val="008F7374"/>
    <w:rsid w:val="00901528"/>
    <w:rsid w:val="0090247A"/>
    <w:rsid w:val="00904A6A"/>
    <w:rsid w:val="009176C3"/>
    <w:rsid w:val="0092112B"/>
    <w:rsid w:val="00922FA0"/>
    <w:rsid w:val="00930CBA"/>
    <w:rsid w:val="00930EB8"/>
    <w:rsid w:val="00933F90"/>
    <w:rsid w:val="00935CC5"/>
    <w:rsid w:val="00935DAD"/>
    <w:rsid w:val="00936145"/>
    <w:rsid w:val="00936AD5"/>
    <w:rsid w:val="00937276"/>
    <w:rsid w:val="00942EA0"/>
    <w:rsid w:val="00942EEF"/>
    <w:rsid w:val="00953942"/>
    <w:rsid w:val="009545B5"/>
    <w:rsid w:val="009564C1"/>
    <w:rsid w:val="0095698D"/>
    <w:rsid w:val="00964026"/>
    <w:rsid w:val="00970C2C"/>
    <w:rsid w:val="009749E5"/>
    <w:rsid w:val="009875D9"/>
    <w:rsid w:val="00993C92"/>
    <w:rsid w:val="00997178"/>
    <w:rsid w:val="009A4C47"/>
    <w:rsid w:val="009A5C46"/>
    <w:rsid w:val="009B05C4"/>
    <w:rsid w:val="009B1189"/>
    <w:rsid w:val="009B216E"/>
    <w:rsid w:val="009B219F"/>
    <w:rsid w:val="009B3412"/>
    <w:rsid w:val="009B54E1"/>
    <w:rsid w:val="009C215A"/>
    <w:rsid w:val="009C3389"/>
    <w:rsid w:val="009C40A9"/>
    <w:rsid w:val="009C4B39"/>
    <w:rsid w:val="009C4D58"/>
    <w:rsid w:val="009D0EBE"/>
    <w:rsid w:val="009D2108"/>
    <w:rsid w:val="009D2195"/>
    <w:rsid w:val="009D4665"/>
    <w:rsid w:val="009D5A21"/>
    <w:rsid w:val="009D6072"/>
    <w:rsid w:val="009D6CB9"/>
    <w:rsid w:val="009D7DC3"/>
    <w:rsid w:val="009E0E57"/>
    <w:rsid w:val="009E2220"/>
    <w:rsid w:val="009E24A4"/>
    <w:rsid w:val="009E409B"/>
    <w:rsid w:val="009E4390"/>
    <w:rsid w:val="009E43B1"/>
    <w:rsid w:val="009E577C"/>
    <w:rsid w:val="009E6249"/>
    <w:rsid w:val="009E7594"/>
    <w:rsid w:val="009F341F"/>
    <w:rsid w:val="009F43AF"/>
    <w:rsid w:val="009F53F3"/>
    <w:rsid w:val="00A015D1"/>
    <w:rsid w:val="00A016B6"/>
    <w:rsid w:val="00A0418B"/>
    <w:rsid w:val="00A044AC"/>
    <w:rsid w:val="00A147CB"/>
    <w:rsid w:val="00A15F54"/>
    <w:rsid w:val="00A22FCF"/>
    <w:rsid w:val="00A2358E"/>
    <w:rsid w:val="00A26153"/>
    <w:rsid w:val="00A261A2"/>
    <w:rsid w:val="00A26338"/>
    <w:rsid w:val="00A26E9B"/>
    <w:rsid w:val="00A274A7"/>
    <w:rsid w:val="00A27504"/>
    <w:rsid w:val="00A32D26"/>
    <w:rsid w:val="00A3708A"/>
    <w:rsid w:val="00A37802"/>
    <w:rsid w:val="00A40A54"/>
    <w:rsid w:val="00A41C1F"/>
    <w:rsid w:val="00A41C80"/>
    <w:rsid w:val="00A4215B"/>
    <w:rsid w:val="00A429EC"/>
    <w:rsid w:val="00A448C8"/>
    <w:rsid w:val="00A4620D"/>
    <w:rsid w:val="00A469EA"/>
    <w:rsid w:val="00A510AF"/>
    <w:rsid w:val="00A54098"/>
    <w:rsid w:val="00A578A0"/>
    <w:rsid w:val="00A6017A"/>
    <w:rsid w:val="00A60AE3"/>
    <w:rsid w:val="00A60F2F"/>
    <w:rsid w:val="00A61AE7"/>
    <w:rsid w:val="00A65128"/>
    <w:rsid w:val="00A710E9"/>
    <w:rsid w:val="00A735C6"/>
    <w:rsid w:val="00A736F5"/>
    <w:rsid w:val="00A803D3"/>
    <w:rsid w:val="00A81C35"/>
    <w:rsid w:val="00A821C0"/>
    <w:rsid w:val="00A83CA8"/>
    <w:rsid w:val="00A87739"/>
    <w:rsid w:val="00A900A1"/>
    <w:rsid w:val="00A92483"/>
    <w:rsid w:val="00A94994"/>
    <w:rsid w:val="00A94C69"/>
    <w:rsid w:val="00A95226"/>
    <w:rsid w:val="00A95EFA"/>
    <w:rsid w:val="00A97F6A"/>
    <w:rsid w:val="00AA1A00"/>
    <w:rsid w:val="00AA1A7F"/>
    <w:rsid w:val="00AA1DEC"/>
    <w:rsid w:val="00AA2173"/>
    <w:rsid w:val="00AA2337"/>
    <w:rsid w:val="00AA44CC"/>
    <w:rsid w:val="00AB062C"/>
    <w:rsid w:val="00AB1B5F"/>
    <w:rsid w:val="00AB1DB4"/>
    <w:rsid w:val="00AB2D35"/>
    <w:rsid w:val="00AB4178"/>
    <w:rsid w:val="00AB4A45"/>
    <w:rsid w:val="00AB5A5D"/>
    <w:rsid w:val="00AC3269"/>
    <w:rsid w:val="00AC3BBA"/>
    <w:rsid w:val="00AC7561"/>
    <w:rsid w:val="00AC7B03"/>
    <w:rsid w:val="00AD1B78"/>
    <w:rsid w:val="00AD249D"/>
    <w:rsid w:val="00AD2F7C"/>
    <w:rsid w:val="00AD54CA"/>
    <w:rsid w:val="00AD5B2B"/>
    <w:rsid w:val="00AE0FC5"/>
    <w:rsid w:val="00AE57B3"/>
    <w:rsid w:val="00AE7F9E"/>
    <w:rsid w:val="00AF1152"/>
    <w:rsid w:val="00AF295E"/>
    <w:rsid w:val="00AF376E"/>
    <w:rsid w:val="00AF6D0F"/>
    <w:rsid w:val="00B030ED"/>
    <w:rsid w:val="00B05BDD"/>
    <w:rsid w:val="00B123AC"/>
    <w:rsid w:val="00B124EB"/>
    <w:rsid w:val="00B12CB8"/>
    <w:rsid w:val="00B130F3"/>
    <w:rsid w:val="00B135AA"/>
    <w:rsid w:val="00B1419A"/>
    <w:rsid w:val="00B15F25"/>
    <w:rsid w:val="00B171F6"/>
    <w:rsid w:val="00B21205"/>
    <w:rsid w:val="00B2159B"/>
    <w:rsid w:val="00B21FFE"/>
    <w:rsid w:val="00B227C2"/>
    <w:rsid w:val="00B2318C"/>
    <w:rsid w:val="00B24D5D"/>
    <w:rsid w:val="00B267FC"/>
    <w:rsid w:val="00B27D14"/>
    <w:rsid w:val="00B30582"/>
    <w:rsid w:val="00B30946"/>
    <w:rsid w:val="00B330BE"/>
    <w:rsid w:val="00B3326F"/>
    <w:rsid w:val="00B350EE"/>
    <w:rsid w:val="00B36D68"/>
    <w:rsid w:val="00B37787"/>
    <w:rsid w:val="00B43594"/>
    <w:rsid w:val="00B477C7"/>
    <w:rsid w:val="00B47D6F"/>
    <w:rsid w:val="00B526B0"/>
    <w:rsid w:val="00B54364"/>
    <w:rsid w:val="00B57DBC"/>
    <w:rsid w:val="00B607DB"/>
    <w:rsid w:val="00B6104B"/>
    <w:rsid w:val="00B61D86"/>
    <w:rsid w:val="00B623F9"/>
    <w:rsid w:val="00B634F0"/>
    <w:rsid w:val="00B71152"/>
    <w:rsid w:val="00B72B40"/>
    <w:rsid w:val="00B737FE"/>
    <w:rsid w:val="00B73829"/>
    <w:rsid w:val="00B74072"/>
    <w:rsid w:val="00B74333"/>
    <w:rsid w:val="00B760B1"/>
    <w:rsid w:val="00B76B98"/>
    <w:rsid w:val="00B772F2"/>
    <w:rsid w:val="00B816FD"/>
    <w:rsid w:val="00B833EB"/>
    <w:rsid w:val="00B834FD"/>
    <w:rsid w:val="00B84F8F"/>
    <w:rsid w:val="00B90682"/>
    <w:rsid w:val="00B9322B"/>
    <w:rsid w:val="00B93388"/>
    <w:rsid w:val="00B933E9"/>
    <w:rsid w:val="00B93E58"/>
    <w:rsid w:val="00B946DD"/>
    <w:rsid w:val="00B955F6"/>
    <w:rsid w:val="00B95F6E"/>
    <w:rsid w:val="00B96D80"/>
    <w:rsid w:val="00B97690"/>
    <w:rsid w:val="00BA0EA8"/>
    <w:rsid w:val="00BA1122"/>
    <w:rsid w:val="00BA3293"/>
    <w:rsid w:val="00BA472D"/>
    <w:rsid w:val="00BA52E7"/>
    <w:rsid w:val="00BA76CC"/>
    <w:rsid w:val="00BB182F"/>
    <w:rsid w:val="00BB30C1"/>
    <w:rsid w:val="00BB642F"/>
    <w:rsid w:val="00BB7B9A"/>
    <w:rsid w:val="00BC3793"/>
    <w:rsid w:val="00BC38C1"/>
    <w:rsid w:val="00BC6A20"/>
    <w:rsid w:val="00BD1B78"/>
    <w:rsid w:val="00BD3813"/>
    <w:rsid w:val="00BD708C"/>
    <w:rsid w:val="00BD768E"/>
    <w:rsid w:val="00BE0298"/>
    <w:rsid w:val="00BE0A60"/>
    <w:rsid w:val="00BE1150"/>
    <w:rsid w:val="00BE6F1E"/>
    <w:rsid w:val="00BF0478"/>
    <w:rsid w:val="00BF06ED"/>
    <w:rsid w:val="00BF1666"/>
    <w:rsid w:val="00BF5B2E"/>
    <w:rsid w:val="00C0072D"/>
    <w:rsid w:val="00C01796"/>
    <w:rsid w:val="00C05617"/>
    <w:rsid w:val="00C05DA6"/>
    <w:rsid w:val="00C06DB4"/>
    <w:rsid w:val="00C13505"/>
    <w:rsid w:val="00C14CB8"/>
    <w:rsid w:val="00C152CC"/>
    <w:rsid w:val="00C174FC"/>
    <w:rsid w:val="00C2084C"/>
    <w:rsid w:val="00C213B4"/>
    <w:rsid w:val="00C21F6B"/>
    <w:rsid w:val="00C23742"/>
    <w:rsid w:val="00C23D82"/>
    <w:rsid w:val="00C26C0C"/>
    <w:rsid w:val="00C31C38"/>
    <w:rsid w:val="00C31D95"/>
    <w:rsid w:val="00C322E9"/>
    <w:rsid w:val="00C327B8"/>
    <w:rsid w:val="00C34459"/>
    <w:rsid w:val="00C35053"/>
    <w:rsid w:val="00C362B3"/>
    <w:rsid w:val="00C36439"/>
    <w:rsid w:val="00C369B4"/>
    <w:rsid w:val="00C45721"/>
    <w:rsid w:val="00C515D5"/>
    <w:rsid w:val="00C5199A"/>
    <w:rsid w:val="00C51CD2"/>
    <w:rsid w:val="00C53344"/>
    <w:rsid w:val="00C53519"/>
    <w:rsid w:val="00C5667A"/>
    <w:rsid w:val="00C64CCF"/>
    <w:rsid w:val="00C66878"/>
    <w:rsid w:val="00C676A4"/>
    <w:rsid w:val="00C6786F"/>
    <w:rsid w:val="00C714CE"/>
    <w:rsid w:val="00C72ED6"/>
    <w:rsid w:val="00C7354A"/>
    <w:rsid w:val="00C74245"/>
    <w:rsid w:val="00C7537A"/>
    <w:rsid w:val="00C81D9D"/>
    <w:rsid w:val="00C861C2"/>
    <w:rsid w:val="00C917D4"/>
    <w:rsid w:val="00C92B7C"/>
    <w:rsid w:val="00C93B94"/>
    <w:rsid w:val="00CA0DE0"/>
    <w:rsid w:val="00CA1710"/>
    <w:rsid w:val="00CA4B92"/>
    <w:rsid w:val="00CA4F4C"/>
    <w:rsid w:val="00CB0397"/>
    <w:rsid w:val="00CB1121"/>
    <w:rsid w:val="00CB32C7"/>
    <w:rsid w:val="00CB4FAF"/>
    <w:rsid w:val="00CB6A8B"/>
    <w:rsid w:val="00CC0F72"/>
    <w:rsid w:val="00CC6245"/>
    <w:rsid w:val="00CD06FC"/>
    <w:rsid w:val="00CD4589"/>
    <w:rsid w:val="00CD6DAA"/>
    <w:rsid w:val="00CE1A2B"/>
    <w:rsid w:val="00CE253A"/>
    <w:rsid w:val="00CE2816"/>
    <w:rsid w:val="00CE3502"/>
    <w:rsid w:val="00CE35C0"/>
    <w:rsid w:val="00CE3E3D"/>
    <w:rsid w:val="00CE4E1E"/>
    <w:rsid w:val="00CE4FDF"/>
    <w:rsid w:val="00CE6078"/>
    <w:rsid w:val="00CF26FE"/>
    <w:rsid w:val="00CF2D22"/>
    <w:rsid w:val="00CF6E22"/>
    <w:rsid w:val="00CF763E"/>
    <w:rsid w:val="00CF7CED"/>
    <w:rsid w:val="00D00569"/>
    <w:rsid w:val="00D018E9"/>
    <w:rsid w:val="00D02C54"/>
    <w:rsid w:val="00D04A3B"/>
    <w:rsid w:val="00D0665C"/>
    <w:rsid w:val="00D10867"/>
    <w:rsid w:val="00D1182B"/>
    <w:rsid w:val="00D129F7"/>
    <w:rsid w:val="00D13887"/>
    <w:rsid w:val="00D14379"/>
    <w:rsid w:val="00D14AD1"/>
    <w:rsid w:val="00D1783C"/>
    <w:rsid w:val="00D17A38"/>
    <w:rsid w:val="00D23BB3"/>
    <w:rsid w:val="00D242CE"/>
    <w:rsid w:val="00D24C28"/>
    <w:rsid w:val="00D2622E"/>
    <w:rsid w:val="00D274DC"/>
    <w:rsid w:val="00D30439"/>
    <w:rsid w:val="00D3131D"/>
    <w:rsid w:val="00D3188F"/>
    <w:rsid w:val="00D323F9"/>
    <w:rsid w:val="00D32FA6"/>
    <w:rsid w:val="00D36534"/>
    <w:rsid w:val="00D37600"/>
    <w:rsid w:val="00D40307"/>
    <w:rsid w:val="00D40776"/>
    <w:rsid w:val="00D4198D"/>
    <w:rsid w:val="00D46E17"/>
    <w:rsid w:val="00D56663"/>
    <w:rsid w:val="00D57E22"/>
    <w:rsid w:val="00D60989"/>
    <w:rsid w:val="00D610BD"/>
    <w:rsid w:val="00D61A3F"/>
    <w:rsid w:val="00D620A3"/>
    <w:rsid w:val="00D63668"/>
    <w:rsid w:val="00D65F32"/>
    <w:rsid w:val="00D70B5B"/>
    <w:rsid w:val="00D7630F"/>
    <w:rsid w:val="00D76C67"/>
    <w:rsid w:val="00D77C2F"/>
    <w:rsid w:val="00D80C78"/>
    <w:rsid w:val="00D80F74"/>
    <w:rsid w:val="00D84B10"/>
    <w:rsid w:val="00D84E27"/>
    <w:rsid w:val="00D85414"/>
    <w:rsid w:val="00D855DD"/>
    <w:rsid w:val="00D85A55"/>
    <w:rsid w:val="00D86580"/>
    <w:rsid w:val="00D86F72"/>
    <w:rsid w:val="00D87236"/>
    <w:rsid w:val="00D93C98"/>
    <w:rsid w:val="00DA2E42"/>
    <w:rsid w:val="00DA33D1"/>
    <w:rsid w:val="00DA3D27"/>
    <w:rsid w:val="00DA6273"/>
    <w:rsid w:val="00DA77E8"/>
    <w:rsid w:val="00DB036C"/>
    <w:rsid w:val="00DB054D"/>
    <w:rsid w:val="00DB0C3A"/>
    <w:rsid w:val="00DB0DBF"/>
    <w:rsid w:val="00DB17EB"/>
    <w:rsid w:val="00DB1D1D"/>
    <w:rsid w:val="00DB2E39"/>
    <w:rsid w:val="00DB36E1"/>
    <w:rsid w:val="00DB7E57"/>
    <w:rsid w:val="00DC0F6E"/>
    <w:rsid w:val="00DC3079"/>
    <w:rsid w:val="00DC51BF"/>
    <w:rsid w:val="00DC51F5"/>
    <w:rsid w:val="00DC7543"/>
    <w:rsid w:val="00DD2E00"/>
    <w:rsid w:val="00DD519B"/>
    <w:rsid w:val="00DD5676"/>
    <w:rsid w:val="00DD7D0D"/>
    <w:rsid w:val="00DE067A"/>
    <w:rsid w:val="00DE4CFE"/>
    <w:rsid w:val="00DE6562"/>
    <w:rsid w:val="00DE6E45"/>
    <w:rsid w:val="00DF2A65"/>
    <w:rsid w:val="00DF424A"/>
    <w:rsid w:val="00DF5B07"/>
    <w:rsid w:val="00DF6E8C"/>
    <w:rsid w:val="00DF79E6"/>
    <w:rsid w:val="00E009F0"/>
    <w:rsid w:val="00E02D82"/>
    <w:rsid w:val="00E06245"/>
    <w:rsid w:val="00E071BD"/>
    <w:rsid w:val="00E11AB6"/>
    <w:rsid w:val="00E13A6B"/>
    <w:rsid w:val="00E147CB"/>
    <w:rsid w:val="00E1556D"/>
    <w:rsid w:val="00E16179"/>
    <w:rsid w:val="00E165F8"/>
    <w:rsid w:val="00E22E3C"/>
    <w:rsid w:val="00E239E9"/>
    <w:rsid w:val="00E24843"/>
    <w:rsid w:val="00E26216"/>
    <w:rsid w:val="00E307DD"/>
    <w:rsid w:val="00E35B70"/>
    <w:rsid w:val="00E37EEC"/>
    <w:rsid w:val="00E425A1"/>
    <w:rsid w:val="00E4590B"/>
    <w:rsid w:val="00E460E3"/>
    <w:rsid w:val="00E46FF5"/>
    <w:rsid w:val="00E47618"/>
    <w:rsid w:val="00E54083"/>
    <w:rsid w:val="00E54241"/>
    <w:rsid w:val="00E55B4B"/>
    <w:rsid w:val="00E55BA0"/>
    <w:rsid w:val="00E60759"/>
    <w:rsid w:val="00E62473"/>
    <w:rsid w:val="00E64134"/>
    <w:rsid w:val="00E6714D"/>
    <w:rsid w:val="00E67FB2"/>
    <w:rsid w:val="00E702EB"/>
    <w:rsid w:val="00E7092C"/>
    <w:rsid w:val="00E7205F"/>
    <w:rsid w:val="00E73073"/>
    <w:rsid w:val="00E749A0"/>
    <w:rsid w:val="00E8132F"/>
    <w:rsid w:val="00E81D93"/>
    <w:rsid w:val="00E82715"/>
    <w:rsid w:val="00E834B6"/>
    <w:rsid w:val="00E87362"/>
    <w:rsid w:val="00E902E1"/>
    <w:rsid w:val="00E90520"/>
    <w:rsid w:val="00E93993"/>
    <w:rsid w:val="00E950C5"/>
    <w:rsid w:val="00E97910"/>
    <w:rsid w:val="00EA1004"/>
    <w:rsid w:val="00EA1C33"/>
    <w:rsid w:val="00EA21A2"/>
    <w:rsid w:val="00EA2E82"/>
    <w:rsid w:val="00EA44D9"/>
    <w:rsid w:val="00EA50D8"/>
    <w:rsid w:val="00EA72A0"/>
    <w:rsid w:val="00EB0919"/>
    <w:rsid w:val="00EB24BE"/>
    <w:rsid w:val="00EB2BBD"/>
    <w:rsid w:val="00EB6BCF"/>
    <w:rsid w:val="00EB7961"/>
    <w:rsid w:val="00EC136A"/>
    <w:rsid w:val="00EC4BCE"/>
    <w:rsid w:val="00EC77D1"/>
    <w:rsid w:val="00EC7DAC"/>
    <w:rsid w:val="00ED070F"/>
    <w:rsid w:val="00ED26DC"/>
    <w:rsid w:val="00ED3EEB"/>
    <w:rsid w:val="00ED68EB"/>
    <w:rsid w:val="00EE0741"/>
    <w:rsid w:val="00EE0AFA"/>
    <w:rsid w:val="00EE2556"/>
    <w:rsid w:val="00EE410E"/>
    <w:rsid w:val="00EE4674"/>
    <w:rsid w:val="00EF2668"/>
    <w:rsid w:val="00EF3575"/>
    <w:rsid w:val="00EF6A96"/>
    <w:rsid w:val="00F00FD8"/>
    <w:rsid w:val="00F01B43"/>
    <w:rsid w:val="00F05148"/>
    <w:rsid w:val="00F06334"/>
    <w:rsid w:val="00F073EE"/>
    <w:rsid w:val="00F12D48"/>
    <w:rsid w:val="00F151A8"/>
    <w:rsid w:val="00F1789F"/>
    <w:rsid w:val="00F22085"/>
    <w:rsid w:val="00F23154"/>
    <w:rsid w:val="00F329E6"/>
    <w:rsid w:val="00F34893"/>
    <w:rsid w:val="00F35224"/>
    <w:rsid w:val="00F358F9"/>
    <w:rsid w:val="00F410A7"/>
    <w:rsid w:val="00F416E2"/>
    <w:rsid w:val="00F41770"/>
    <w:rsid w:val="00F42FAD"/>
    <w:rsid w:val="00F4546B"/>
    <w:rsid w:val="00F458F3"/>
    <w:rsid w:val="00F5133F"/>
    <w:rsid w:val="00F53D20"/>
    <w:rsid w:val="00F54DB0"/>
    <w:rsid w:val="00F552E6"/>
    <w:rsid w:val="00F55A2B"/>
    <w:rsid w:val="00F60DCC"/>
    <w:rsid w:val="00F63A24"/>
    <w:rsid w:val="00F65A77"/>
    <w:rsid w:val="00F71759"/>
    <w:rsid w:val="00F71CF2"/>
    <w:rsid w:val="00F769AE"/>
    <w:rsid w:val="00F8154D"/>
    <w:rsid w:val="00F8356E"/>
    <w:rsid w:val="00F85129"/>
    <w:rsid w:val="00F85354"/>
    <w:rsid w:val="00F86D0B"/>
    <w:rsid w:val="00F90EB6"/>
    <w:rsid w:val="00FA1193"/>
    <w:rsid w:val="00FA5766"/>
    <w:rsid w:val="00FA6EDD"/>
    <w:rsid w:val="00FB242E"/>
    <w:rsid w:val="00FB4613"/>
    <w:rsid w:val="00FB54A3"/>
    <w:rsid w:val="00FC23C4"/>
    <w:rsid w:val="00FC25A1"/>
    <w:rsid w:val="00FC2BFA"/>
    <w:rsid w:val="00FD0AE6"/>
    <w:rsid w:val="00FD1A89"/>
    <w:rsid w:val="00FD2077"/>
    <w:rsid w:val="00FD3CA0"/>
    <w:rsid w:val="00FD472D"/>
    <w:rsid w:val="00FD6D48"/>
    <w:rsid w:val="00FD76F7"/>
    <w:rsid w:val="00FE16BB"/>
    <w:rsid w:val="00FE1789"/>
    <w:rsid w:val="00FE2E18"/>
    <w:rsid w:val="00FE4E45"/>
    <w:rsid w:val="00FE4EA3"/>
    <w:rsid w:val="00FF0E8A"/>
    <w:rsid w:val="00FF1B0B"/>
    <w:rsid w:val="00FF1D8E"/>
    <w:rsid w:val="00FF269C"/>
    <w:rsid w:val="00FF376D"/>
    <w:rsid w:val="00FF466C"/>
    <w:rsid w:val="00FF7629"/>
    <w:rsid w:val="00FF78E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85F556-F07B-4451-8181-90536B864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7C6126"/>
    <w:pPr>
      <w:suppressAutoHyphens/>
      <w:spacing w:after="0" w:line="240" w:lineRule="auto"/>
      <w:jc w:val="both"/>
    </w:pPr>
    <w:rPr>
      <w:rFonts w:ascii="Calibri" w:eastAsia="Calibri" w:hAnsi="Calibri" w:cs="Calibri"/>
      <w:color w:val="00000A"/>
      <w:lang w:eastAsia="zh-C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6</Words>
  <Characters>1629</Characters>
  <Application>Microsoft Office Word</Application>
  <DocSecurity>0</DocSecurity>
  <Lines>13</Lines>
  <Paragraphs>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03-31T22:16:00Z</dcterms:created>
  <dcterms:modified xsi:type="dcterms:W3CDTF">2019-03-31T22:19:00Z</dcterms:modified>
</cp:coreProperties>
</file>